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656D" w:rsidRDefault="00C5656D" w:rsidP="00C5656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  <w:r w:rsidRPr="33165CFF"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  <w:t>Appendix A: Results for the sensitivity analyses</w:t>
      </w:r>
      <w:bookmarkStart w:id="0" w:name="_GoBack"/>
      <w:bookmarkEnd w:id="0"/>
    </w:p>
    <w:p w:rsidR="00F526DB" w:rsidRPr="003563D7" w:rsidRDefault="00F526DB" w:rsidP="00C5656D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val="en-US"/>
        </w:rPr>
      </w:pPr>
    </w:p>
    <w:p w:rsidR="00C5656D" w:rsidRDefault="00C5656D" w:rsidP="00C5656D">
      <w:pPr>
        <w:spacing w:after="0"/>
        <w:jc w:val="both"/>
        <w:rPr>
          <w:rFonts w:cs="AdvTTb5929f4c"/>
          <w:sz w:val="24"/>
          <w:szCs w:val="24"/>
          <w:lang w:val="en-US"/>
        </w:rPr>
      </w:pPr>
    </w:p>
    <w:p w:rsidR="00C5656D" w:rsidRPr="00F526DB" w:rsidRDefault="00C5656D" w:rsidP="00C5656D">
      <w:pPr>
        <w:spacing w:after="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526DB">
        <w:rPr>
          <w:b/>
          <w:bCs/>
          <w:sz w:val="24"/>
          <w:szCs w:val="24"/>
          <w:lang w:val="en-US"/>
        </w:rPr>
        <w:t>Table S1 Results from the five prediction models for data simulated with ICC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US"/>
          </w:rPr>
          <m:t xml:space="preserve"> =0.20</m:t>
        </m:r>
      </m:oMath>
      <w:r w:rsidRPr="00F526D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m:oMath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n=5000</m:t>
        </m:r>
      </m:oMath>
      <w:r w:rsidRPr="00F526D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(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US"/>
          </w:rPr>
          <m:t>J=S=50</m:t>
        </m:r>
      </m:oMath>
      <w:r w:rsidRPr="00F526D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j</m:t>
            </m:r>
          </m:sub>
        </m:sSub>
      </m:oMath>
      <w:r w:rsidRPr="00F526D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US"/>
          </w:rPr>
          <m:t>=</m:t>
        </m:r>
      </m:oMath>
      <w:r w:rsidRPr="00F526DB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c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US"/>
          </w:rPr>
          <m:t>=100</m:t>
        </m:r>
      </m:oMath>
      <w:r w:rsidRPr="00F526D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),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US"/>
          </w:rPr>
          <m:t>=1.5</m:t>
        </m:r>
      </m:oMath>
      <w:r w:rsidRPr="00F526DB">
        <w:rPr>
          <w:b/>
          <w:bCs/>
          <w:sz w:val="24"/>
          <w:szCs w:val="24"/>
          <w:lang w:val="en-US"/>
        </w:rPr>
        <w:t xml:space="preserve"> and varying prevalenc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8"/>
        <w:gridCol w:w="223"/>
        <w:gridCol w:w="970"/>
        <w:gridCol w:w="1204"/>
        <w:gridCol w:w="1134"/>
        <w:gridCol w:w="1199"/>
        <w:gridCol w:w="1164"/>
        <w:gridCol w:w="222"/>
        <w:gridCol w:w="970"/>
        <w:gridCol w:w="1204"/>
        <w:gridCol w:w="1180"/>
        <w:gridCol w:w="1245"/>
        <w:gridCol w:w="1211"/>
      </w:tblGrid>
      <w:tr w:rsidR="00C5656D" w:rsidRPr="00F526DB" w:rsidTr="00950860">
        <w:trPr>
          <w:trHeight w:val="305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C5656D" w:rsidRPr="00F526DB" w:rsidRDefault="00C5656D" w:rsidP="00950860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C5656D" w:rsidRPr="00F526DB" w:rsidRDefault="00C5656D" w:rsidP="00950860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12" w:space="0" w:color="auto"/>
            </w:tcBorders>
          </w:tcPr>
          <w:p w:rsidR="00C5656D" w:rsidRPr="00F526DB" w:rsidRDefault="00C5656D" w:rsidP="0095086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Prevalence = 10%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C5656D" w:rsidRPr="00F526DB" w:rsidRDefault="00C5656D" w:rsidP="00950860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12" w:space="0" w:color="auto"/>
            </w:tcBorders>
          </w:tcPr>
          <w:p w:rsidR="00C5656D" w:rsidRPr="00F526DB" w:rsidRDefault="00C5656D" w:rsidP="0095086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Prevalence = 25%</w:t>
            </w:r>
          </w:p>
        </w:tc>
      </w:tr>
      <w:tr w:rsidR="00C5656D" w:rsidRPr="00F526DB" w:rsidTr="00950860">
        <w:trPr>
          <w:trHeight w:val="247"/>
        </w:trPr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C5656D" w:rsidRPr="00F526DB" w:rsidRDefault="00C5656D" w:rsidP="00950860">
            <w:pPr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C5656D" w:rsidRPr="00F526DB" w:rsidRDefault="00C5656D" w:rsidP="00950860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FREQ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BAYES.W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BAYES.L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BAYES.M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BAYES.HI</w:t>
            </w:r>
          </w:p>
        </w:tc>
        <w:tc>
          <w:tcPr>
            <w:tcW w:w="0" w:type="auto"/>
            <w:vMerge/>
          </w:tcPr>
          <w:p w:rsidR="00C5656D" w:rsidRPr="00F526DB" w:rsidRDefault="00C5656D" w:rsidP="00950860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FREQ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BAYES.W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BAYES.L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BAYES.M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BAYES.HI</w:t>
            </w:r>
          </w:p>
        </w:tc>
      </w:tr>
      <w:tr w:rsidR="00C5656D" w:rsidRPr="00F526DB" w:rsidTr="00950860">
        <w:trPr>
          <w:trHeight w:val="404"/>
        </w:trPr>
        <w:tc>
          <w:tcPr>
            <w:tcW w:w="0" w:type="auto"/>
            <w:tcBorders>
              <w:top w:val="single" w:sz="6" w:space="0" w:color="auto"/>
            </w:tcBorders>
          </w:tcPr>
          <w:p w:rsidR="00C5656D" w:rsidRPr="00F526DB" w:rsidRDefault="00C5656D" w:rsidP="0095086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Overall Brier score</w:t>
            </w:r>
          </w:p>
        </w:tc>
        <w:tc>
          <w:tcPr>
            <w:tcW w:w="0" w:type="auto"/>
            <w:vMerge/>
          </w:tcPr>
          <w:p w:rsidR="00C5656D" w:rsidRPr="00F526DB" w:rsidRDefault="00C5656D" w:rsidP="00950860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07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07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07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07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071</w:t>
            </w:r>
          </w:p>
        </w:tc>
        <w:tc>
          <w:tcPr>
            <w:tcW w:w="0" w:type="auto"/>
            <w:vMerge/>
          </w:tcPr>
          <w:p w:rsidR="00C5656D" w:rsidRPr="00F526DB" w:rsidRDefault="00C5656D" w:rsidP="00950860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14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14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1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1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128</w:t>
            </w:r>
          </w:p>
        </w:tc>
      </w:tr>
      <w:tr w:rsidR="00C5656D" w:rsidRPr="00F526DB" w:rsidTr="00950860">
        <w:trPr>
          <w:trHeight w:val="404"/>
        </w:trPr>
        <w:tc>
          <w:tcPr>
            <w:tcW w:w="0" w:type="auto"/>
          </w:tcPr>
          <w:p w:rsidR="00C5656D" w:rsidRPr="00F526DB" w:rsidRDefault="00C5656D" w:rsidP="0095086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 xml:space="preserve">Overall C-index / AUC </w:t>
            </w:r>
          </w:p>
        </w:tc>
        <w:tc>
          <w:tcPr>
            <w:tcW w:w="0" w:type="auto"/>
            <w:vMerge/>
          </w:tcPr>
          <w:p w:rsidR="00C5656D" w:rsidRPr="00F526DB" w:rsidRDefault="00C5656D" w:rsidP="00950860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810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812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825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833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841</w:t>
            </w:r>
          </w:p>
        </w:tc>
        <w:tc>
          <w:tcPr>
            <w:tcW w:w="0" w:type="auto"/>
            <w:vMerge/>
          </w:tcPr>
          <w:p w:rsidR="00C5656D" w:rsidRPr="00F526DB" w:rsidRDefault="00C5656D" w:rsidP="00950860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789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788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836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845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851</w:t>
            </w:r>
          </w:p>
        </w:tc>
      </w:tr>
      <w:tr w:rsidR="00C5656D" w:rsidRPr="00F526DB" w:rsidTr="00950860">
        <w:trPr>
          <w:trHeight w:val="438"/>
        </w:trPr>
        <w:tc>
          <w:tcPr>
            <w:tcW w:w="0" w:type="auto"/>
          </w:tcPr>
          <w:p w:rsidR="00C5656D" w:rsidRPr="00F526DB" w:rsidRDefault="00C5656D" w:rsidP="0095086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Overall calibration slope</w:t>
            </w:r>
          </w:p>
        </w:tc>
        <w:tc>
          <w:tcPr>
            <w:tcW w:w="0" w:type="auto"/>
            <w:vMerge/>
          </w:tcPr>
          <w:p w:rsidR="00C5656D" w:rsidRPr="00F526DB" w:rsidRDefault="00C5656D" w:rsidP="00950860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946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957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959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999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1.017</w:t>
            </w:r>
          </w:p>
        </w:tc>
        <w:tc>
          <w:tcPr>
            <w:tcW w:w="0" w:type="auto"/>
            <w:vMerge/>
          </w:tcPr>
          <w:p w:rsidR="00C5656D" w:rsidRPr="00F526DB" w:rsidRDefault="00C5656D" w:rsidP="00950860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960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955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1.035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1.031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1.023</w:t>
            </w:r>
          </w:p>
        </w:tc>
      </w:tr>
      <w:tr w:rsidR="00C5656D" w:rsidRPr="00F526DB" w:rsidTr="00950860">
        <w:trPr>
          <w:trHeight w:val="438"/>
        </w:trPr>
        <w:tc>
          <w:tcPr>
            <w:tcW w:w="0" w:type="auto"/>
          </w:tcPr>
          <w:p w:rsidR="00C5656D" w:rsidRPr="00F526DB" w:rsidRDefault="00C5656D" w:rsidP="0095086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Within cluster C-index / AUC *</w:t>
            </w:r>
          </w:p>
        </w:tc>
        <w:tc>
          <w:tcPr>
            <w:tcW w:w="0" w:type="auto"/>
            <w:vMerge/>
          </w:tcPr>
          <w:p w:rsidR="00C5656D" w:rsidRPr="00F526DB" w:rsidRDefault="00C5656D" w:rsidP="00950860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832 [.078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832 [.078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832 [.078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832 [.078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832 [.078]</w:t>
            </w:r>
          </w:p>
        </w:tc>
        <w:tc>
          <w:tcPr>
            <w:tcW w:w="0" w:type="auto"/>
            <w:vMerge/>
          </w:tcPr>
          <w:p w:rsidR="00C5656D" w:rsidRPr="00F526DB" w:rsidRDefault="00C5656D" w:rsidP="00950860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819 [.040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819 [.040]</w:t>
            </w:r>
          </w:p>
          <w:p w:rsidR="00C5656D" w:rsidRPr="00F526DB" w:rsidRDefault="00C5656D" w:rsidP="00950860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819 [.040]</w:t>
            </w:r>
          </w:p>
          <w:p w:rsidR="00C5656D" w:rsidRPr="00F526DB" w:rsidRDefault="00C5656D" w:rsidP="00950860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819 [.040]</w:t>
            </w:r>
          </w:p>
          <w:p w:rsidR="00C5656D" w:rsidRPr="00F526DB" w:rsidRDefault="00C5656D" w:rsidP="00950860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819 [.040]</w:t>
            </w:r>
          </w:p>
          <w:p w:rsidR="00C5656D" w:rsidRPr="00F526DB" w:rsidRDefault="00C5656D" w:rsidP="00950860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</w:p>
        </w:tc>
      </w:tr>
      <w:tr w:rsidR="00C5656D" w:rsidRPr="00F526DB" w:rsidTr="00950860">
        <w:trPr>
          <w:trHeight w:val="438"/>
        </w:trPr>
        <w:tc>
          <w:tcPr>
            <w:tcW w:w="0" w:type="auto"/>
          </w:tcPr>
          <w:p w:rsidR="00C5656D" w:rsidRPr="00F526DB" w:rsidRDefault="00C5656D" w:rsidP="0095086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Within cluster calibration slope *</w:t>
            </w:r>
          </w:p>
        </w:tc>
        <w:tc>
          <w:tcPr>
            <w:tcW w:w="0" w:type="auto"/>
            <w:vMerge/>
          </w:tcPr>
          <w:p w:rsidR="00C5656D" w:rsidRPr="00F526DB" w:rsidRDefault="00C5656D" w:rsidP="00950860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972 [.328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974 [.321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984 [.236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989 [.181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994 [.124]</w:t>
            </w:r>
          </w:p>
        </w:tc>
        <w:tc>
          <w:tcPr>
            <w:tcW w:w="0" w:type="auto"/>
            <w:vMerge/>
          </w:tcPr>
          <w:p w:rsidR="00C5656D" w:rsidRPr="00F526DB" w:rsidRDefault="00C5656D" w:rsidP="00950860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952 [.204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952 [.207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1.028 [.148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1.015 [.087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 xml:space="preserve">1.004 [.054] </w:t>
            </w:r>
          </w:p>
        </w:tc>
      </w:tr>
    </w:tbl>
    <w:p w:rsidR="00C5656D" w:rsidRDefault="00C5656D" w:rsidP="00C5656D">
      <w:pPr>
        <w:spacing w:after="0"/>
        <w:rPr>
          <w:sz w:val="24"/>
          <w:szCs w:val="24"/>
          <w:lang w:val="en-US"/>
        </w:rPr>
      </w:pPr>
      <w:r w:rsidRPr="33165CFF">
        <w:rPr>
          <w:sz w:val="24"/>
          <w:szCs w:val="24"/>
          <w:lang w:val="en-US"/>
        </w:rPr>
        <w:t>*mean[</w:t>
      </w:r>
      <w:proofErr w:type="spellStart"/>
      <w:r w:rsidRPr="33165CFF">
        <w:rPr>
          <w:sz w:val="24"/>
          <w:szCs w:val="24"/>
          <w:lang w:val="en-US"/>
        </w:rPr>
        <w:t>sd</w:t>
      </w:r>
      <w:proofErr w:type="spellEnd"/>
      <w:r w:rsidRPr="33165CFF">
        <w:rPr>
          <w:sz w:val="24"/>
          <w:szCs w:val="24"/>
          <w:lang w:val="en-US"/>
        </w:rPr>
        <w:t>]</w:t>
      </w:r>
    </w:p>
    <w:p w:rsidR="00C5656D" w:rsidRDefault="00C5656D" w:rsidP="00C5656D">
      <w:pPr>
        <w:rPr>
          <w:rFonts w:cs="Times New Roman"/>
          <w:b/>
          <w:sz w:val="24"/>
          <w:szCs w:val="24"/>
          <w:lang w:val="en-US"/>
        </w:rPr>
      </w:pPr>
    </w:p>
    <w:p w:rsidR="00F526DB" w:rsidRDefault="00F526DB" w:rsidP="00C5656D">
      <w:pPr>
        <w:rPr>
          <w:rFonts w:cs="Times New Roman"/>
          <w:b/>
          <w:sz w:val="24"/>
          <w:szCs w:val="24"/>
          <w:lang w:val="en-US"/>
        </w:rPr>
      </w:pPr>
    </w:p>
    <w:p w:rsidR="00F526DB" w:rsidRDefault="00F526DB" w:rsidP="00C5656D">
      <w:pPr>
        <w:rPr>
          <w:rFonts w:cs="Times New Roman"/>
          <w:b/>
          <w:sz w:val="24"/>
          <w:szCs w:val="24"/>
          <w:lang w:val="en-US"/>
        </w:rPr>
      </w:pPr>
    </w:p>
    <w:p w:rsidR="00F526DB" w:rsidRDefault="00F526DB" w:rsidP="00C5656D">
      <w:pPr>
        <w:rPr>
          <w:rFonts w:cs="Times New Roman"/>
          <w:b/>
          <w:sz w:val="24"/>
          <w:szCs w:val="24"/>
          <w:lang w:val="en-US"/>
        </w:rPr>
      </w:pPr>
    </w:p>
    <w:p w:rsidR="00F526DB" w:rsidRDefault="00F526DB" w:rsidP="00C5656D">
      <w:pPr>
        <w:rPr>
          <w:rFonts w:cs="Times New Roman"/>
          <w:b/>
          <w:sz w:val="24"/>
          <w:szCs w:val="24"/>
          <w:lang w:val="en-US"/>
        </w:rPr>
      </w:pPr>
    </w:p>
    <w:p w:rsidR="00F526DB" w:rsidRDefault="00F526DB" w:rsidP="00C5656D">
      <w:pPr>
        <w:rPr>
          <w:rFonts w:cs="Times New Roman"/>
          <w:b/>
          <w:sz w:val="24"/>
          <w:szCs w:val="24"/>
          <w:lang w:val="en-US"/>
        </w:rPr>
      </w:pPr>
    </w:p>
    <w:p w:rsidR="00F526DB" w:rsidRDefault="00F526DB" w:rsidP="00C5656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C5656D" w:rsidRPr="00F526DB" w:rsidRDefault="00C5656D" w:rsidP="00C5656D">
      <w:pPr>
        <w:jc w:val="both"/>
        <w:rPr>
          <w:rFonts w:ascii="Times New Roman" w:eastAsia="Times New Roman," w:hAnsi="Times New Roman" w:cs="Times New Roman"/>
          <w:b/>
          <w:bCs/>
          <w:sz w:val="24"/>
          <w:szCs w:val="24"/>
          <w:lang w:val="en-US"/>
        </w:rPr>
      </w:pPr>
      <w:r w:rsidRPr="00F526DB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2</w:t>
      </w:r>
      <w:r w:rsidRPr="00F526D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 </w:t>
      </w:r>
      <w:r w:rsidRPr="00F526DB">
        <w:rPr>
          <w:rFonts w:ascii="Times New Roman" w:hAnsi="Times New Roman" w:cs="Times New Roman"/>
          <w:b/>
          <w:bCs/>
          <w:sz w:val="24"/>
          <w:szCs w:val="24"/>
          <w:lang w:val="en-US"/>
        </w:rPr>
        <w:t>Results from the five prediction models for data simulated with prevalence</w:t>
      </w:r>
      <w:r w:rsidRPr="00F526D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m:oMath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=50%</m:t>
        </m:r>
      </m:oMath>
      <w:r w:rsidRPr="00F526D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US"/>
          </w:rPr>
          <m:t>n=5000</m:t>
        </m:r>
      </m:oMath>
      <w:r w:rsidRPr="00F526D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(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US"/>
          </w:rPr>
          <m:t>J=S=50</m:t>
        </m:r>
      </m:oMath>
      <w:r w:rsidRPr="00F526D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j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US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b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c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US"/>
          </w:rPr>
          <m:t>=100</m:t>
        </m:r>
      </m:oMath>
      <w:r w:rsidRPr="00F526D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),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US"/>
          </w:rPr>
          <m:t>=</m:t>
        </m:r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1.5</m:t>
        </m:r>
      </m:oMath>
      <w:r w:rsidRPr="00F526D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varying ICC valu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5"/>
        <w:gridCol w:w="222"/>
        <w:gridCol w:w="985"/>
        <w:gridCol w:w="1208"/>
        <w:gridCol w:w="1141"/>
        <w:gridCol w:w="1203"/>
        <w:gridCol w:w="1170"/>
        <w:gridCol w:w="222"/>
        <w:gridCol w:w="986"/>
        <w:gridCol w:w="1208"/>
        <w:gridCol w:w="1141"/>
        <w:gridCol w:w="1203"/>
        <w:gridCol w:w="1170"/>
      </w:tblGrid>
      <w:tr w:rsidR="00C5656D" w:rsidRPr="00F526DB" w:rsidTr="00950860">
        <w:trPr>
          <w:trHeight w:val="305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C5656D" w:rsidRPr="00F526DB" w:rsidRDefault="00C5656D" w:rsidP="00950860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C5656D" w:rsidRPr="00F526DB" w:rsidRDefault="00C5656D" w:rsidP="00950860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12" w:space="0" w:color="auto"/>
            </w:tcBorders>
          </w:tcPr>
          <w:p w:rsidR="00C5656D" w:rsidRPr="00F526DB" w:rsidRDefault="00C5656D" w:rsidP="00950860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ICC = 0.05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C5656D" w:rsidRPr="00F526DB" w:rsidRDefault="00C5656D" w:rsidP="00950860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12" w:space="0" w:color="auto"/>
            </w:tcBorders>
          </w:tcPr>
          <w:p w:rsidR="00C5656D" w:rsidRPr="00F526DB" w:rsidRDefault="00C5656D" w:rsidP="00950860">
            <w:pPr>
              <w:jc w:val="center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ICC = 0.50</w:t>
            </w:r>
          </w:p>
        </w:tc>
      </w:tr>
      <w:tr w:rsidR="00C5656D" w:rsidRPr="00F526DB" w:rsidTr="00950860">
        <w:trPr>
          <w:trHeight w:val="247"/>
        </w:trPr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C5656D" w:rsidRPr="00F526DB" w:rsidRDefault="00C5656D" w:rsidP="00950860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C5656D" w:rsidRPr="00F526DB" w:rsidRDefault="00C5656D" w:rsidP="00950860">
            <w:pPr>
              <w:jc w:val="right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FREQ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BAYES.W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BAYES.L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BAYES.M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BAYES.HI</w:t>
            </w:r>
          </w:p>
        </w:tc>
        <w:tc>
          <w:tcPr>
            <w:tcW w:w="0" w:type="auto"/>
            <w:vMerge/>
          </w:tcPr>
          <w:p w:rsidR="00C5656D" w:rsidRPr="00F526DB" w:rsidRDefault="00C5656D" w:rsidP="00950860">
            <w:pPr>
              <w:jc w:val="right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FREQ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BAYES.W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BAYES.L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BAYES.M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BAYES.HI</w:t>
            </w:r>
          </w:p>
        </w:tc>
      </w:tr>
      <w:tr w:rsidR="00C5656D" w:rsidRPr="00F526DB" w:rsidTr="00950860">
        <w:trPr>
          <w:trHeight w:val="404"/>
        </w:trPr>
        <w:tc>
          <w:tcPr>
            <w:tcW w:w="0" w:type="auto"/>
            <w:tcBorders>
              <w:top w:val="single" w:sz="6" w:space="0" w:color="auto"/>
            </w:tcBorders>
          </w:tcPr>
          <w:p w:rsidR="00C5656D" w:rsidRPr="00F526DB" w:rsidRDefault="00C5656D" w:rsidP="00950860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Overall Brier score</w:t>
            </w:r>
          </w:p>
        </w:tc>
        <w:tc>
          <w:tcPr>
            <w:tcW w:w="0" w:type="auto"/>
            <w:vMerge/>
          </w:tcPr>
          <w:p w:rsidR="00C5656D" w:rsidRPr="00F526DB" w:rsidRDefault="00C5656D" w:rsidP="00950860">
            <w:pPr>
              <w:jc w:val="right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.17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.17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.1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.17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.173</w:t>
            </w:r>
          </w:p>
        </w:tc>
        <w:tc>
          <w:tcPr>
            <w:tcW w:w="0" w:type="auto"/>
            <w:vMerge/>
          </w:tcPr>
          <w:p w:rsidR="00C5656D" w:rsidRPr="00F526DB" w:rsidRDefault="00C5656D" w:rsidP="00950860">
            <w:pPr>
              <w:jc w:val="right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.19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.19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.16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.15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.153</w:t>
            </w:r>
          </w:p>
        </w:tc>
      </w:tr>
      <w:tr w:rsidR="00C5656D" w:rsidRPr="00F526DB" w:rsidTr="00950860">
        <w:trPr>
          <w:trHeight w:val="404"/>
        </w:trPr>
        <w:tc>
          <w:tcPr>
            <w:tcW w:w="0" w:type="auto"/>
          </w:tcPr>
          <w:p w:rsidR="00C5656D" w:rsidRPr="00F526DB" w:rsidRDefault="00C5656D" w:rsidP="00950860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 xml:space="preserve">Overall C-index / AUC </w:t>
            </w:r>
          </w:p>
        </w:tc>
        <w:tc>
          <w:tcPr>
            <w:tcW w:w="0" w:type="auto"/>
            <w:vMerge/>
          </w:tcPr>
          <w:p w:rsidR="00C5656D" w:rsidRPr="00F526DB" w:rsidRDefault="00C5656D" w:rsidP="00950860">
            <w:pPr>
              <w:jc w:val="right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.809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.809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.817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.818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.819</w:t>
            </w:r>
          </w:p>
        </w:tc>
        <w:tc>
          <w:tcPr>
            <w:tcW w:w="0" w:type="auto"/>
            <w:vMerge/>
          </w:tcPr>
          <w:p w:rsidR="00C5656D" w:rsidRPr="00F526DB" w:rsidRDefault="00C5656D" w:rsidP="00950860">
            <w:pPr>
              <w:jc w:val="right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.765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.766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.835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.851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.860</w:t>
            </w:r>
          </w:p>
        </w:tc>
      </w:tr>
      <w:tr w:rsidR="00C5656D" w:rsidRPr="00F526DB" w:rsidTr="00950860">
        <w:trPr>
          <w:trHeight w:val="438"/>
        </w:trPr>
        <w:tc>
          <w:tcPr>
            <w:tcW w:w="0" w:type="auto"/>
          </w:tcPr>
          <w:p w:rsidR="00C5656D" w:rsidRPr="00F526DB" w:rsidRDefault="00C5656D" w:rsidP="00950860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Overall calibration slope</w:t>
            </w:r>
          </w:p>
        </w:tc>
        <w:tc>
          <w:tcPr>
            <w:tcW w:w="0" w:type="auto"/>
            <w:vMerge/>
          </w:tcPr>
          <w:p w:rsidR="00C5656D" w:rsidRPr="00F526DB" w:rsidRDefault="00C5656D" w:rsidP="00950860">
            <w:pPr>
              <w:jc w:val="right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.970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.970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.983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.986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.987</w:t>
            </w:r>
          </w:p>
        </w:tc>
        <w:tc>
          <w:tcPr>
            <w:tcW w:w="0" w:type="auto"/>
            <w:vMerge/>
          </w:tcPr>
          <w:p w:rsidR="00C5656D" w:rsidRPr="00F526DB" w:rsidRDefault="00C5656D" w:rsidP="00950860">
            <w:pPr>
              <w:jc w:val="right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.834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.839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.946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.985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.1.006</w:t>
            </w:r>
          </w:p>
        </w:tc>
      </w:tr>
      <w:tr w:rsidR="00C5656D" w:rsidRPr="00F526DB" w:rsidTr="00950860">
        <w:trPr>
          <w:trHeight w:val="438"/>
        </w:trPr>
        <w:tc>
          <w:tcPr>
            <w:tcW w:w="0" w:type="auto"/>
          </w:tcPr>
          <w:p w:rsidR="00C5656D" w:rsidRPr="00F526DB" w:rsidRDefault="00C5656D" w:rsidP="00950860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Within cluster C-index / AUC *</w:t>
            </w:r>
          </w:p>
        </w:tc>
        <w:tc>
          <w:tcPr>
            <w:tcW w:w="0" w:type="auto"/>
            <w:vMerge/>
          </w:tcPr>
          <w:p w:rsidR="00C5656D" w:rsidRPr="00F526DB" w:rsidRDefault="00C5656D" w:rsidP="00950860">
            <w:pPr>
              <w:jc w:val="right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.815</w:t>
            </w:r>
            <w:r w:rsidRPr="00F526DB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</w:t>
            </w:r>
            <w:r w:rsidRPr="00F526DB">
              <w:rPr>
                <w:rFonts w:cstheme="minorHAnsi"/>
                <w:sz w:val="24"/>
                <w:szCs w:val="24"/>
                <w:lang w:val="en-US"/>
              </w:rPr>
              <w:t>[.045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.815 [.045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.815 [.045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.815 [.045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.815 [.045]</w:t>
            </w:r>
          </w:p>
        </w:tc>
        <w:tc>
          <w:tcPr>
            <w:tcW w:w="0" w:type="auto"/>
            <w:vMerge/>
          </w:tcPr>
          <w:p w:rsidR="00C5656D" w:rsidRPr="00F526DB" w:rsidRDefault="00C5656D" w:rsidP="00950860">
            <w:pPr>
              <w:jc w:val="right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.814 [.044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.814 [.044]</w:t>
            </w:r>
          </w:p>
          <w:p w:rsidR="00C5656D" w:rsidRPr="00F526DB" w:rsidRDefault="00C5656D" w:rsidP="00950860">
            <w:pPr>
              <w:jc w:val="right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.814 [.044]</w:t>
            </w:r>
          </w:p>
          <w:p w:rsidR="00C5656D" w:rsidRPr="00F526DB" w:rsidRDefault="00C5656D" w:rsidP="00950860">
            <w:pPr>
              <w:jc w:val="right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.814 [.044]</w:t>
            </w:r>
          </w:p>
          <w:p w:rsidR="00C5656D" w:rsidRPr="00F526DB" w:rsidRDefault="00C5656D" w:rsidP="00950860">
            <w:pPr>
              <w:jc w:val="right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.814 [.044]</w:t>
            </w:r>
          </w:p>
          <w:p w:rsidR="00C5656D" w:rsidRPr="00F526DB" w:rsidRDefault="00C5656D" w:rsidP="00950860">
            <w:pPr>
              <w:jc w:val="right"/>
              <w:rPr>
                <w:rFonts w:cstheme="minorHAnsi"/>
                <w:sz w:val="24"/>
                <w:szCs w:val="24"/>
                <w:lang w:val="en-US"/>
              </w:rPr>
            </w:pPr>
          </w:p>
        </w:tc>
      </w:tr>
      <w:tr w:rsidR="00C5656D" w:rsidRPr="00F526DB" w:rsidTr="00950860">
        <w:trPr>
          <w:trHeight w:val="438"/>
        </w:trPr>
        <w:tc>
          <w:tcPr>
            <w:tcW w:w="0" w:type="auto"/>
          </w:tcPr>
          <w:p w:rsidR="00C5656D" w:rsidRPr="00F526DB" w:rsidRDefault="00C5656D" w:rsidP="00950860">
            <w:pPr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Within cluster calibration slope *</w:t>
            </w:r>
          </w:p>
        </w:tc>
        <w:tc>
          <w:tcPr>
            <w:tcW w:w="0" w:type="auto"/>
            <w:vMerge/>
          </w:tcPr>
          <w:p w:rsidR="00C5656D" w:rsidRPr="00F526DB" w:rsidRDefault="00C5656D" w:rsidP="00950860">
            <w:pPr>
              <w:jc w:val="right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.970</w:t>
            </w:r>
            <w:r w:rsidRPr="00F526DB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</w:t>
            </w:r>
            <w:r w:rsidRPr="00F526DB">
              <w:rPr>
                <w:rFonts w:cstheme="minorHAnsi"/>
                <w:sz w:val="24"/>
                <w:szCs w:val="24"/>
                <w:lang w:val="en-US"/>
              </w:rPr>
              <w:t>[.022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.970</w:t>
            </w:r>
            <w:r w:rsidRPr="00F526DB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</w:t>
            </w:r>
            <w:r w:rsidRPr="00F526DB">
              <w:rPr>
                <w:rFonts w:cstheme="minorHAnsi"/>
                <w:sz w:val="24"/>
                <w:szCs w:val="24"/>
                <w:lang w:val="en-US"/>
              </w:rPr>
              <w:t>[.022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.979</w:t>
            </w:r>
            <w:r w:rsidRPr="00F526DB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</w:t>
            </w:r>
            <w:r w:rsidRPr="00F526DB">
              <w:rPr>
                <w:rFonts w:cstheme="minorHAnsi"/>
                <w:sz w:val="24"/>
                <w:szCs w:val="24"/>
                <w:lang w:val="en-US"/>
              </w:rPr>
              <w:t>[.019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.981</w:t>
            </w:r>
            <w:r w:rsidRPr="00F526DB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</w:t>
            </w:r>
            <w:r w:rsidRPr="00F526DB">
              <w:rPr>
                <w:rFonts w:cstheme="minorHAnsi"/>
                <w:sz w:val="24"/>
                <w:szCs w:val="24"/>
                <w:lang w:val="en-US"/>
              </w:rPr>
              <w:t>[.017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.982</w:t>
            </w:r>
            <w:r w:rsidRPr="00F526DB">
              <w:rPr>
                <w:rFonts w:eastAsia="Times New Roman" w:cstheme="minorHAnsi"/>
                <w:sz w:val="24"/>
                <w:szCs w:val="24"/>
                <w:lang w:val="en-US"/>
              </w:rPr>
              <w:t xml:space="preserve"> </w:t>
            </w:r>
            <w:r w:rsidRPr="00F526DB">
              <w:rPr>
                <w:rFonts w:cstheme="minorHAnsi"/>
                <w:sz w:val="24"/>
                <w:szCs w:val="24"/>
                <w:lang w:val="en-US"/>
              </w:rPr>
              <w:t>[.013]</w:t>
            </w:r>
          </w:p>
        </w:tc>
        <w:tc>
          <w:tcPr>
            <w:tcW w:w="0" w:type="auto"/>
            <w:vMerge/>
          </w:tcPr>
          <w:p w:rsidR="00C5656D" w:rsidRPr="00F526DB" w:rsidRDefault="00C5656D" w:rsidP="00950860">
            <w:pPr>
              <w:jc w:val="right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.815 [.208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.819 [.208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.934 [.213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.952 [.182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eastAsia="Times New Roman" w:cstheme="minorHAnsi"/>
                <w:sz w:val="24"/>
                <w:szCs w:val="24"/>
                <w:lang w:val="en-US"/>
              </w:rPr>
            </w:pPr>
            <w:r w:rsidRPr="00F526DB">
              <w:rPr>
                <w:rFonts w:cstheme="minorHAnsi"/>
                <w:sz w:val="24"/>
                <w:szCs w:val="24"/>
                <w:lang w:val="en-US"/>
              </w:rPr>
              <w:t>.961 [.144]</w:t>
            </w:r>
          </w:p>
        </w:tc>
      </w:tr>
    </w:tbl>
    <w:p w:rsidR="00C5656D" w:rsidRPr="00F526DB" w:rsidRDefault="00C5656D" w:rsidP="00C5656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F526DB">
        <w:rPr>
          <w:rFonts w:ascii="Times New Roman" w:hAnsi="Times New Roman" w:cs="Times New Roman"/>
          <w:sz w:val="24"/>
          <w:szCs w:val="24"/>
          <w:lang w:val="en-US"/>
        </w:rPr>
        <w:t>*mean[</w:t>
      </w:r>
      <w:proofErr w:type="spellStart"/>
      <w:r w:rsidRPr="00F526DB">
        <w:rPr>
          <w:rFonts w:ascii="Times New Roman" w:hAnsi="Times New Roman" w:cs="Times New Roman"/>
          <w:sz w:val="24"/>
          <w:szCs w:val="24"/>
          <w:lang w:val="en-US"/>
        </w:rPr>
        <w:t>sd</w:t>
      </w:r>
      <w:proofErr w:type="spellEnd"/>
      <w:r w:rsidRPr="00F526DB">
        <w:rPr>
          <w:rFonts w:ascii="Times New Roman" w:hAnsi="Times New Roman" w:cs="Times New Roman"/>
          <w:sz w:val="24"/>
          <w:szCs w:val="24"/>
          <w:lang w:val="en-US"/>
        </w:rPr>
        <w:t>]</w:t>
      </w:r>
    </w:p>
    <w:p w:rsidR="00C5656D" w:rsidRPr="00F526DB" w:rsidRDefault="00C5656D" w:rsidP="00C5656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C5656D" w:rsidRDefault="00C5656D" w:rsidP="00C5656D">
      <w:pPr>
        <w:rPr>
          <w:rFonts w:cs="Times New Roman"/>
          <w:b/>
          <w:bCs/>
          <w:sz w:val="24"/>
          <w:szCs w:val="24"/>
          <w:lang w:val="en-US"/>
        </w:rPr>
      </w:pPr>
    </w:p>
    <w:p w:rsidR="00C5656D" w:rsidRDefault="00C5656D" w:rsidP="00C5656D">
      <w:pPr>
        <w:rPr>
          <w:rFonts w:cs="Times New Roman"/>
          <w:b/>
          <w:bCs/>
          <w:sz w:val="24"/>
          <w:szCs w:val="24"/>
          <w:lang w:val="en-US"/>
        </w:rPr>
      </w:pPr>
    </w:p>
    <w:p w:rsidR="00C5656D" w:rsidRDefault="00C5656D" w:rsidP="00C5656D">
      <w:pPr>
        <w:rPr>
          <w:rFonts w:cs="Times New Roman"/>
          <w:b/>
          <w:bCs/>
          <w:sz w:val="24"/>
          <w:szCs w:val="24"/>
          <w:lang w:val="en-US"/>
        </w:rPr>
      </w:pPr>
    </w:p>
    <w:p w:rsidR="00C5656D" w:rsidRDefault="00C5656D" w:rsidP="00C5656D">
      <w:pPr>
        <w:rPr>
          <w:rFonts w:cs="Times New Roman"/>
          <w:b/>
          <w:bCs/>
          <w:sz w:val="24"/>
          <w:szCs w:val="24"/>
          <w:lang w:val="en-US"/>
        </w:rPr>
      </w:pPr>
    </w:p>
    <w:p w:rsidR="00F526DB" w:rsidRDefault="00F526DB" w:rsidP="00C5656D">
      <w:pPr>
        <w:rPr>
          <w:rFonts w:cs="Times New Roman"/>
          <w:b/>
          <w:bCs/>
          <w:sz w:val="24"/>
          <w:szCs w:val="24"/>
          <w:lang w:val="en-US"/>
        </w:rPr>
      </w:pPr>
    </w:p>
    <w:p w:rsidR="00C5656D" w:rsidRDefault="00C5656D" w:rsidP="00C5656D">
      <w:pPr>
        <w:rPr>
          <w:rFonts w:cs="Times New Roman"/>
          <w:b/>
          <w:bCs/>
          <w:sz w:val="24"/>
          <w:szCs w:val="24"/>
          <w:lang w:val="en-US"/>
        </w:rPr>
      </w:pPr>
    </w:p>
    <w:p w:rsidR="00C5656D" w:rsidRPr="00F526DB" w:rsidRDefault="00C5656D" w:rsidP="00C5656D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526DB">
        <w:rPr>
          <w:b/>
          <w:bCs/>
          <w:sz w:val="24"/>
          <w:szCs w:val="24"/>
          <w:lang w:val="en-US"/>
        </w:rPr>
        <w:lastRenderedPageBreak/>
        <w:t>Table S3</w:t>
      </w:r>
      <w:r w:rsidRPr="00F526D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</w:t>
      </w:r>
      <w:r w:rsidRPr="00F526DB">
        <w:rPr>
          <w:b/>
          <w:bCs/>
          <w:sz w:val="24"/>
          <w:szCs w:val="24"/>
          <w:lang w:val="en-US"/>
        </w:rPr>
        <w:t>Results from the five prediction models for data simulated with prevalence</w:t>
      </w:r>
      <w:r w:rsidRPr="00F526D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US"/>
          </w:rPr>
          <m:t>=50%</m:t>
        </m:r>
      </m:oMath>
      <w:r w:rsidRPr="00F526D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r w:rsidRPr="00F526DB">
        <w:rPr>
          <w:b/>
          <w:bCs/>
          <w:sz w:val="24"/>
          <w:szCs w:val="24"/>
          <w:lang w:val="en-US"/>
        </w:rPr>
        <w:t>ICC</w:t>
      </w:r>
      <m:oMath>
        <m:r>
          <m:rPr>
            <m:sty m:val="bi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=0.20</m:t>
        </m:r>
      </m:oMath>
      <w:r w:rsidRPr="00F526D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1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US"/>
          </w:rPr>
          <m:t>=1.5</m:t>
        </m:r>
      </m:oMath>
      <w:r w:rsidRPr="00F526DB">
        <w:rPr>
          <w:b/>
          <w:bCs/>
          <w:sz w:val="24"/>
          <w:szCs w:val="24"/>
          <w:lang w:val="en-US"/>
        </w:rPr>
        <w:t xml:space="preserve">  and varying number of clusters (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US"/>
          </w:rPr>
          <m:t>J, S</m:t>
        </m:r>
      </m:oMath>
      <w:r w:rsidRPr="00F526DB">
        <w:rPr>
          <w:b/>
          <w:bCs/>
          <w:sz w:val="24"/>
          <w:szCs w:val="24"/>
          <w:lang w:val="en-US"/>
        </w:rPr>
        <w:t>) or cluster size (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j</m:t>
            </m:r>
          </m:sub>
        </m:sSub>
      </m:oMath>
      <w:r w:rsidRPr="00F526DB">
        <w:rPr>
          <w:rFonts w:ascii="Times New Roman," w:eastAsia="Times New Roman," w:hAnsi="Times New Roman," w:cs="Times New Roman,"/>
          <w:b/>
          <w:bCs/>
          <w:sz w:val="24"/>
          <w:szCs w:val="24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c</m:t>
            </m:r>
          </m:sub>
        </m:sSub>
      </m:oMath>
      <w:r w:rsidRPr="00F526DB">
        <w:rPr>
          <w:rFonts w:ascii="Times New Roman," w:eastAsia="Times New Roman," w:hAnsi="Times New Roman," w:cs="Times New Roman,"/>
          <w:b/>
          <w:bCs/>
          <w:sz w:val="24"/>
          <w:szCs w:val="24"/>
          <w:lang w:val="en-US"/>
        </w:rPr>
        <w:t>)</w:t>
      </w:r>
    </w:p>
    <w:tbl>
      <w:tblPr>
        <w:tblStyle w:val="TableGrid"/>
        <w:tblW w:w="0" w:type="auto"/>
        <w:tblInd w:w="-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0"/>
        <w:gridCol w:w="222"/>
        <w:gridCol w:w="992"/>
        <w:gridCol w:w="1209"/>
        <w:gridCol w:w="1144"/>
        <w:gridCol w:w="1204"/>
        <w:gridCol w:w="1174"/>
        <w:gridCol w:w="222"/>
        <w:gridCol w:w="992"/>
        <w:gridCol w:w="1209"/>
        <w:gridCol w:w="1144"/>
        <w:gridCol w:w="1204"/>
        <w:gridCol w:w="1172"/>
      </w:tblGrid>
      <w:tr w:rsidR="00C5656D" w:rsidRPr="00F526DB" w:rsidTr="00950860">
        <w:trPr>
          <w:trHeight w:val="305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C5656D" w:rsidRPr="00F526DB" w:rsidRDefault="00C5656D" w:rsidP="00950860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C5656D" w:rsidRPr="00F526DB" w:rsidRDefault="00C5656D" w:rsidP="00950860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12" w:space="0" w:color="auto"/>
            </w:tcBorders>
          </w:tcPr>
          <w:p w:rsidR="00C5656D" w:rsidRPr="00F526DB" w:rsidRDefault="00C5656D" w:rsidP="00950860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n=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 xml:space="preserve">2000 (J=S=20; 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n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j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=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iCs/>
                        <w:sz w:val="24"/>
                        <w:szCs w:val="24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n</m:t>
                    </m: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  <w:lang w:val="en-US"/>
                      </w:rPr>
                    </m:ctrlP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  <w:lang w:val="en-US"/>
                      </w:rPr>
                      <m:t>c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  <w:lang w:val="en-US"/>
                  </w:rPr>
                  <m:t>=100)</m:t>
                </m:r>
              </m:oMath>
            </m:oMathPara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C5656D" w:rsidRPr="00F526DB" w:rsidRDefault="00C5656D" w:rsidP="00950860">
            <w:pPr>
              <w:jc w:val="center"/>
              <w:rPr>
                <w:rFonts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12" w:space="0" w:color="auto"/>
            </w:tcBorders>
          </w:tcPr>
          <w:p w:rsidR="00C5656D" w:rsidRPr="00F526DB" w:rsidRDefault="00C5656D" w:rsidP="00950860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  <w:r w:rsidRPr="00F526DB">
              <w:rPr>
                <w:rFonts w:cs="Times New Roman"/>
                <w:sz w:val="24"/>
                <w:szCs w:val="24"/>
                <w:lang w:val="en-US"/>
              </w:rPr>
              <w:t xml:space="preserve"> </w:t>
            </w:r>
            <m:oMath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n=</m:t>
              </m:r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 xml:space="preserve">1000 (J=S=50; 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n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j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=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iCs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n</m:t>
                  </m: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c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=20)</m:t>
              </m:r>
            </m:oMath>
          </w:p>
        </w:tc>
      </w:tr>
      <w:tr w:rsidR="00C5656D" w:rsidRPr="00F526DB" w:rsidTr="00950860">
        <w:trPr>
          <w:trHeight w:val="247"/>
        </w:trPr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C5656D" w:rsidRPr="00F526DB" w:rsidRDefault="00C5656D" w:rsidP="00950860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FREQ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BAYES.W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BAYES.L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BAYES.M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BAYES.HI</w:t>
            </w:r>
          </w:p>
        </w:tc>
        <w:tc>
          <w:tcPr>
            <w:tcW w:w="0" w:type="auto"/>
            <w:vMerge/>
          </w:tcPr>
          <w:p w:rsidR="00C5656D" w:rsidRPr="00F526DB" w:rsidRDefault="00C5656D" w:rsidP="00950860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FREQ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BAYES.W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BAYES.L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BAYES.M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BAYES.HI</w:t>
            </w:r>
          </w:p>
        </w:tc>
      </w:tr>
      <w:tr w:rsidR="00C5656D" w:rsidRPr="00F526DB" w:rsidTr="00950860">
        <w:trPr>
          <w:trHeight w:val="404"/>
        </w:trPr>
        <w:tc>
          <w:tcPr>
            <w:tcW w:w="0" w:type="auto"/>
            <w:tcBorders>
              <w:top w:val="single" w:sz="6" w:space="0" w:color="auto"/>
            </w:tcBorders>
          </w:tcPr>
          <w:p w:rsidR="00C5656D" w:rsidRPr="00F526DB" w:rsidRDefault="00C5656D" w:rsidP="0095086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Overall Brier score</w:t>
            </w:r>
          </w:p>
        </w:tc>
        <w:tc>
          <w:tcPr>
            <w:tcW w:w="0" w:type="auto"/>
            <w:vMerge/>
          </w:tcPr>
          <w:p w:rsidR="00C5656D" w:rsidRPr="00F526DB" w:rsidRDefault="00C5656D" w:rsidP="00950860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19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19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17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16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165</w:t>
            </w:r>
          </w:p>
        </w:tc>
        <w:tc>
          <w:tcPr>
            <w:tcW w:w="0" w:type="auto"/>
            <w:vMerge/>
          </w:tcPr>
          <w:p w:rsidR="00C5656D" w:rsidRPr="00F526DB" w:rsidRDefault="00C5656D" w:rsidP="00950860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19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19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17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 xml:space="preserve"> .16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166</w:t>
            </w:r>
          </w:p>
        </w:tc>
      </w:tr>
      <w:tr w:rsidR="00C5656D" w:rsidRPr="00F526DB" w:rsidTr="00950860">
        <w:trPr>
          <w:trHeight w:val="404"/>
        </w:trPr>
        <w:tc>
          <w:tcPr>
            <w:tcW w:w="0" w:type="auto"/>
          </w:tcPr>
          <w:p w:rsidR="00C5656D" w:rsidRPr="00F526DB" w:rsidRDefault="00C5656D" w:rsidP="0095086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 xml:space="preserve">Overall C-index / AUC </w:t>
            </w:r>
          </w:p>
        </w:tc>
        <w:tc>
          <w:tcPr>
            <w:tcW w:w="0" w:type="auto"/>
            <w:vMerge/>
          </w:tcPr>
          <w:p w:rsidR="00C5656D" w:rsidRPr="00F526DB" w:rsidRDefault="00C5656D" w:rsidP="00950860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774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775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821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830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837</w:t>
            </w:r>
          </w:p>
        </w:tc>
        <w:tc>
          <w:tcPr>
            <w:tcW w:w="0" w:type="auto"/>
            <w:vMerge/>
          </w:tcPr>
          <w:p w:rsidR="00C5656D" w:rsidRPr="00F526DB" w:rsidRDefault="00C5656D" w:rsidP="00950860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783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783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817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827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835</w:t>
            </w:r>
          </w:p>
        </w:tc>
      </w:tr>
      <w:tr w:rsidR="00C5656D" w:rsidRPr="00F526DB" w:rsidTr="00950860">
        <w:trPr>
          <w:trHeight w:val="438"/>
        </w:trPr>
        <w:tc>
          <w:tcPr>
            <w:tcW w:w="0" w:type="auto"/>
          </w:tcPr>
          <w:p w:rsidR="00C5656D" w:rsidRPr="00F526DB" w:rsidRDefault="00C5656D" w:rsidP="0095086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Overall calibration slope</w:t>
            </w:r>
          </w:p>
        </w:tc>
        <w:tc>
          <w:tcPr>
            <w:tcW w:w="0" w:type="auto"/>
            <w:vMerge/>
          </w:tcPr>
          <w:p w:rsidR="00C5656D" w:rsidRPr="00F526DB" w:rsidRDefault="00C5656D" w:rsidP="00950860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860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861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955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980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986</w:t>
            </w:r>
          </w:p>
        </w:tc>
        <w:tc>
          <w:tcPr>
            <w:tcW w:w="0" w:type="auto"/>
            <w:vMerge/>
          </w:tcPr>
          <w:p w:rsidR="00C5656D" w:rsidRPr="00F526DB" w:rsidRDefault="00C5656D" w:rsidP="00950860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865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862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927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944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962</w:t>
            </w:r>
          </w:p>
        </w:tc>
      </w:tr>
      <w:tr w:rsidR="00C5656D" w:rsidRPr="00F526DB" w:rsidTr="00950860">
        <w:trPr>
          <w:trHeight w:val="438"/>
        </w:trPr>
        <w:tc>
          <w:tcPr>
            <w:tcW w:w="0" w:type="auto"/>
          </w:tcPr>
          <w:p w:rsidR="00C5656D" w:rsidRPr="00F526DB" w:rsidRDefault="00C5656D" w:rsidP="0095086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Within cluster C-index / AUC*</w:t>
            </w:r>
          </w:p>
        </w:tc>
        <w:tc>
          <w:tcPr>
            <w:tcW w:w="0" w:type="auto"/>
            <w:vMerge/>
          </w:tcPr>
          <w:p w:rsidR="00C5656D" w:rsidRPr="00F526DB" w:rsidRDefault="00C5656D" w:rsidP="00950860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809 [.040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809 [.040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809 [.040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809 [.040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809 [.040]</w:t>
            </w:r>
          </w:p>
        </w:tc>
        <w:tc>
          <w:tcPr>
            <w:tcW w:w="0" w:type="auto"/>
            <w:vMerge/>
          </w:tcPr>
          <w:p w:rsidR="00C5656D" w:rsidRPr="00F526DB" w:rsidRDefault="00C5656D" w:rsidP="00950860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813 [.099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813 [.099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813 [.099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813 [.099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813 [.099]</w:t>
            </w:r>
          </w:p>
        </w:tc>
      </w:tr>
      <w:tr w:rsidR="00C5656D" w:rsidRPr="00F526DB" w:rsidTr="00950860">
        <w:trPr>
          <w:trHeight w:val="438"/>
        </w:trPr>
        <w:tc>
          <w:tcPr>
            <w:tcW w:w="0" w:type="auto"/>
          </w:tcPr>
          <w:p w:rsidR="00C5656D" w:rsidRPr="00F526DB" w:rsidRDefault="00C5656D" w:rsidP="0095086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Within cluster calibration slope*</w:t>
            </w:r>
          </w:p>
        </w:tc>
        <w:tc>
          <w:tcPr>
            <w:tcW w:w="0" w:type="auto"/>
            <w:vMerge/>
          </w:tcPr>
          <w:p w:rsidR="00C5656D" w:rsidRPr="00F526DB" w:rsidRDefault="00C5656D" w:rsidP="00950860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855 [.149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851 [.148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 xml:space="preserve">.888 [.132] 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903 [.118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916 [.100</w:t>
            </w:r>
            <w:r w:rsidRPr="00F526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  <w:tc>
          <w:tcPr>
            <w:tcW w:w="0" w:type="auto"/>
            <w:vMerge/>
          </w:tcPr>
          <w:p w:rsidR="00C5656D" w:rsidRPr="00F526DB" w:rsidRDefault="00C5656D" w:rsidP="00950860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886 [.095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881 [.093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916 [.082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923 [.071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924 [.049]</w:t>
            </w:r>
          </w:p>
        </w:tc>
      </w:tr>
    </w:tbl>
    <w:p w:rsidR="00C5656D" w:rsidRPr="00F526DB" w:rsidRDefault="00C5656D" w:rsidP="00C5656D">
      <w:pPr>
        <w:spacing w:after="0"/>
        <w:rPr>
          <w:sz w:val="24"/>
          <w:szCs w:val="24"/>
          <w:lang w:val="en-US"/>
        </w:rPr>
      </w:pPr>
      <w:r w:rsidRPr="00F526DB">
        <w:rPr>
          <w:sz w:val="24"/>
          <w:szCs w:val="24"/>
          <w:lang w:val="en-US"/>
        </w:rPr>
        <w:t>*mean[</w:t>
      </w:r>
      <w:proofErr w:type="spellStart"/>
      <w:r w:rsidRPr="00F526DB">
        <w:rPr>
          <w:sz w:val="24"/>
          <w:szCs w:val="24"/>
          <w:lang w:val="en-US"/>
        </w:rPr>
        <w:t>sd</w:t>
      </w:r>
      <w:proofErr w:type="spellEnd"/>
      <w:r w:rsidRPr="00F526DB">
        <w:rPr>
          <w:sz w:val="24"/>
          <w:szCs w:val="24"/>
          <w:lang w:val="en-US"/>
        </w:rPr>
        <w:t>]</w:t>
      </w:r>
    </w:p>
    <w:p w:rsidR="00C5656D" w:rsidRDefault="00C5656D" w:rsidP="00C5656D">
      <w:pPr>
        <w:rPr>
          <w:rFonts w:cs="Times New Roman"/>
          <w:b/>
          <w:sz w:val="24"/>
          <w:szCs w:val="24"/>
          <w:lang w:val="en-US"/>
        </w:rPr>
      </w:pPr>
    </w:p>
    <w:p w:rsidR="00F526DB" w:rsidRDefault="00F526DB" w:rsidP="00C5656D">
      <w:pPr>
        <w:rPr>
          <w:rFonts w:cs="Times New Roman"/>
          <w:b/>
          <w:sz w:val="24"/>
          <w:szCs w:val="24"/>
          <w:lang w:val="en-US"/>
        </w:rPr>
      </w:pPr>
    </w:p>
    <w:p w:rsidR="00F526DB" w:rsidRDefault="00F526DB" w:rsidP="00C5656D">
      <w:pPr>
        <w:rPr>
          <w:rFonts w:cs="Times New Roman"/>
          <w:b/>
          <w:sz w:val="24"/>
          <w:szCs w:val="24"/>
          <w:lang w:val="en-US"/>
        </w:rPr>
      </w:pPr>
    </w:p>
    <w:p w:rsidR="00F526DB" w:rsidRDefault="00F526DB" w:rsidP="00C5656D">
      <w:pPr>
        <w:rPr>
          <w:rFonts w:cs="Times New Roman"/>
          <w:b/>
          <w:sz w:val="24"/>
          <w:szCs w:val="24"/>
          <w:lang w:val="en-US"/>
        </w:rPr>
      </w:pPr>
    </w:p>
    <w:p w:rsidR="00F526DB" w:rsidRDefault="00F526DB" w:rsidP="00C5656D">
      <w:pPr>
        <w:rPr>
          <w:rFonts w:cs="Times New Roman"/>
          <w:b/>
          <w:sz w:val="24"/>
          <w:szCs w:val="24"/>
          <w:lang w:val="en-US"/>
        </w:rPr>
      </w:pPr>
    </w:p>
    <w:p w:rsidR="00F526DB" w:rsidRDefault="00F526DB" w:rsidP="00C5656D">
      <w:pPr>
        <w:rPr>
          <w:rFonts w:cs="Times New Roman"/>
          <w:b/>
          <w:sz w:val="24"/>
          <w:szCs w:val="24"/>
          <w:lang w:val="en-US"/>
        </w:rPr>
      </w:pPr>
    </w:p>
    <w:p w:rsidR="00F526DB" w:rsidRDefault="00F526DB" w:rsidP="00C5656D">
      <w:pPr>
        <w:rPr>
          <w:rFonts w:cs="Times New Roman"/>
          <w:b/>
          <w:sz w:val="24"/>
          <w:szCs w:val="24"/>
          <w:lang w:val="en-US"/>
        </w:rPr>
      </w:pPr>
    </w:p>
    <w:p w:rsidR="00F526DB" w:rsidRPr="00F526DB" w:rsidRDefault="00F526DB" w:rsidP="00C5656D">
      <w:pPr>
        <w:rPr>
          <w:rFonts w:cs="Times New Roman"/>
          <w:b/>
          <w:sz w:val="24"/>
          <w:szCs w:val="24"/>
          <w:lang w:val="en-US"/>
        </w:rPr>
      </w:pPr>
    </w:p>
    <w:p w:rsidR="00C5656D" w:rsidRPr="00F526DB" w:rsidRDefault="00C5656D" w:rsidP="00C5656D">
      <w:pPr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526DB">
        <w:rPr>
          <w:b/>
          <w:bCs/>
          <w:sz w:val="24"/>
          <w:szCs w:val="24"/>
          <w:lang w:val="en-US"/>
        </w:rPr>
        <w:lastRenderedPageBreak/>
        <w:t>Table S4</w:t>
      </w:r>
      <w:r w:rsidRPr="00F526D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</w:t>
      </w:r>
      <w:r w:rsidRPr="00F526DB">
        <w:rPr>
          <w:b/>
          <w:bCs/>
          <w:sz w:val="24"/>
          <w:szCs w:val="24"/>
          <w:lang w:val="en-US"/>
        </w:rPr>
        <w:t>Results from the five prediction models for data simulated with prevalence</w:t>
      </w:r>
      <w:r w:rsidRPr="00F526D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US"/>
          </w:rPr>
          <m:t>=50%</m:t>
        </m:r>
      </m:oMath>
      <w:r w:rsidRPr="00F526D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w:r w:rsidRPr="00F526DB">
        <w:rPr>
          <w:b/>
          <w:bCs/>
          <w:sz w:val="24"/>
          <w:szCs w:val="24"/>
          <w:lang w:val="en-US"/>
        </w:rPr>
        <w:t>ICC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US"/>
          </w:rPr>
          <m:t xml:space="preserve"> =0.20</m:t>
        </m:r>
      </m:oMath>
      <w:r w:rsidRPr="00F526D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US"/>
          </w:rPr>
          <m:t>n=5000</m:t>
        </m:r>
      </m:oMath>
      <w:r w:rsidRPr="00F526D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(</w:t>
      </w:r>
      <m:oMath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US"/>
          </w:rPr>
          <m:t>J=S=50</m:t>
        </m:r>
      </m:oMath>
      <w:r w:rsidRPr="00F526D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b/>
                <w:i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j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US"/>
          </w:rPr>
          <m:t xml:space="preserve">= </m:t>
        </m:r>
        <m:sSub>
          <m:sSubPr>
            <m:ctrlPr>
              <w:rPr>
                <w:rFonts w:ascii="Cambria Math" w:hAnsi="Cambria Math" w:cs="Times New Roman"/>
                <w:b/>
                <w:i/>
                <w:iCs/>
                <w:sz w:val="24"/>
                <w:szCs w:val="24"/>
                <w:lang w:val="en-US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c</m:t>
            </m:r>
          </m:sub>
        </m:sSub>
        <m:r>
          <m:rPr>
            <m:sty m:val="bi"/>
          </m:rPr>
          <w:rPr>
            <w:rFonts w:ascii="Cambria Math" w:hAnsi="Cambria Math" w:cs="Times New Roman"/>
            <w:sz w:val="24"/>
            <w:szCs w:val="24"/>
            <w:lang w:val="en-US"/>
          </w:rPr>
          <m:t>=100</m:t>
        </m:r>
      </m:oMath>
      <w:r w:rsidRPr="00F526D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)</w:t>
      </w:r>
      <w:r w:rsidRPr="00F526DB">
        <w:rPr>
          <w:b/>
          <w:bCs/>
          <w:sz w:val="24"/>
          <w:szCs w:val="24"/>
          <w:lang w:val="en-US"/>
        </w:rPr>
        <w:t xml:space="preserve"> and varying regression parameter valu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0"/>
        <w:gridCol w:w="222"/>
        <w:gridCol w:w="984"/>
        <w:gridCol w:w="1207"/>
        <w:gridCol w:w="1140"/>
        <w:gridCol w:w="1202"/>
        <w:gridCol w:w="1169"/>
        <w:gridCol w:w="222"/>
        <w:gridCol w:w="986"/>
        <w:gridCol w:w="1210"/>
        <w:gridCol w:w="1143"/>
        <w:gridCol w:w="1205"/>
        <w:gridCol w:w="1174"/>
      </w:tblGrid>
      <w:tr w:rsidR="00C5656D" w:rsidRPr="00F526DB" w:rsidTr="00950860">
        <w:trPr>
          <w:trHeight w:val="305"/>
        </w:trPr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C5656D" w:rsidRPr="00F526DB" w:rsidRDefault="00C5656D" w:rsidP="00950860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C5656D" w:rsidRPr="00F526DB" w:rsidRDefault="00C5656D" w:rsidP="00950860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12" w:space="0" w:color="auto"/>
            </w:tcBorders>
          </w:tcPr>
          <w:p w:rsidR="00C5656D" w:rsidRPr="00F526DB" w:rsidRDefault="00F526DB" w:rsidP="00950860">
            <w:pPr>
              <w:jc w:val="center"/>
              <w:rPr>
                <w:rFonts w:ascii="Times New Roman," w:eastAsia="Times New Roman," w:hAnsi="Times New Roman," w:cs="Times New Roman,"/>
                <w:sz w:val="24"/>
                <w:szCs w:val="24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1</m:t>
                  </m:r>
                </m:sub>
              </m:sSub>
            </m:oMath>
            <w:r w:rsidR="00C5656D" w:rsidRPr="00F526DB">
              <w:rPr>
                <w:sz w:val="24"/>
                <w:szCs w:val="24"/>
                <w:lang w:val="en-US"/>
              </w:rPr>
              <w:t xml:space="preserve"> = 0.5, </w:t>
            </w:r>
            <w:proofErr w:type="spellStart"/>
            <w:r w:rsidR="00C5656D" w:rsidRPr="00F526DB">
              <w:rPr>
                <w:sz w:val="24"/>
                <w:szCs w:val="24"/>
                <w:lang w:val="en-US"/>
              </w:rPr>
              <w:t>Nagelkerke’s</w:t>
            </w:r>
            <w:proofErr w:type="spellEnd"/>
            <w:r w:rsidR="00C5656D" w:rsidRPr="00F526DB">
              <w:rPr>
                <w:sz w:val="24"/>
                <w:szCs w:val="24"/>
                <w:lang w:val="en-US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R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2</m:t>
                  </m:r>
                </m:sup>
              </m:sSup>
            </m:oMath>
            <w:r w:rsidR="00C5656D" w:rsidRPr="00F526DB">
              <w:rPr>
                <w:sz w:val="24"/>
                <w:szCs w:val="24"/>
                <w:lang w:val="en-US"/>
              </w:rPr>
              <w:t xml:space="preserve"> = .05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C5656D" w:rsidRPr="00F526DB" w:rsidRDefault="00C5656D" w:rsidP="00950860">
            <w:pPr>
              <w:jc w:val="center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12" w:space="0" w:color="auto"/>
            </w:tcBorders>
          </w:tcPr>
          <w:p w:rsidR="00C5656D" w:rsidRPr="00F526DB" w:rsidRDefault="00F526DB" w:rsidP="00950860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β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1</m:t>
                  </m:r>
                </m:sub>
              </m:sSub>
            </m:oMath>
            <w:r w:rsidR="00C5656D" w:rsidRPr="00F526DB">
              <w:rPr>
                <w:sz w:val="24"/>
                <w:szCs w:val="24"/>
                <w:lang w:val="en-US"/>
              </w:rPr>
              <w:t xml:space="preserve"> = 3.0</w:t>
            </w:r>
            <w:r w:rsidR="00C5656D" w:rsidRPr="00F526DB">
              <w:rPr>
                <w:rFonts w:ascii="Times New Roman," w:eastAsia="Times New Roman," w:hAnsi="Times New Roman," w:cs="Times New Roman,"/>
                <w:sz w:val="24"/>
                <w:szCs w:val="24"/>
                <w:lang w:val="en-US"/>
              </w:rPr>
              <w:t xml:space="preserve"> , </w:t>
            </w:r>
            <w:proofErr w:type="spellStart"/>
            <w:r w:rsidR="00C5656D" w:rsidRPr="00F526DB">
              <w:rPr>
                <w:sz w:val="24"/>
                <w:szCs w:val="24"/>
                <w:lang w:val="en-US"/>
              </w:rPr>
              <w:t>Nagelkerke’s</w:t>
            </w:r>
            <w:proofErr w:type="spellEnd"/>
            <w:r w:rsidR="00C5656D" w:rsidRPr="00F526DB">
              <w:rPr>
                <w:sz w:val="24"/>
                <w:szCs w:val="24"/>
                <w:lang w:val="en-US"/>
              </w:rPr>
              <w:t xml:space="preserve"> </w:t>
            </w:r>
            <m:oMath>
              <m:sSup>
                <m:sSup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</w:rPr>
                    <m:t>R</m:t>
                  </m:r>
                </m:e>
                <m:sup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2</m:t>
                  </m:r>
                </m:sup>
              </m:sSup>
            </m:oMath>
            <w:r w:rsidR="00C5656D" w:rsidRPr="00F526DB">
              <w:rPr>
                <w:rFonts w:ascii="Times New Roman," w:eastAsia="Times New Roman," w:hAnsi="Times New Roman," w:cs="Times New Roman,"/>
                <w:sz w:val="24"/>
                <w:szCs w:val="24"/>
                <w:lang w:val="en-US"/>
              </w:rPr>
              <w:t xml:space="preserve"> </w:t>
            </w:r>
            <w:r w:rsidR="00C5656D" w:rsidRPr="00F526DB">
              <w:rPr>
                <w:sz w:val="24"/>
                <w:szCs w:val="24"/>
                <w:lang w:val="en-US"/>
              </w:rPr>
              <w:t>= .596</w:t>
            </w:r>
          </w:p>
        </w:tc>
      </w:tr>
      <w:tr w:rsidR="00C5656D" w:rsidRPr="00F526DB" w:rsidTr="00950860">
        <w:trPr>
          <w:trHeight w:val="247"/>
        </w:trPr>
        <w:tc>
          <w:tcPr>
            <w:tcW w:w="0" w:type="auto"/>
            <w:tcBorders>
              <w:top w:val="nil"/>
              <w:bottom w:val="single" w:sz="6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C5656D" w:rsidRPr="00F526DB" w:rsidRDefault="00C5656D" w:rsidP="00950860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FREQ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BAYES.W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BAYES.L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BAYES.M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BAYES.HI</w:t>
            </w:r>
          </w:p>
        </w:tc>
        <w:tc>
          <w:tcPr>
            <w:tcW w:w="0" w:type="auto"/>
            <w:vMerge/>
          </w:tcPr>
          <w:p w:rsidR="00C5656D" w:rsidRPr="00F526DB" w:rsidRDefault="00C5656D" w:rsidP="00950860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FREQ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BAYES.W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BAYES.L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BAYES.M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BAYES.HI</w:t>
            </w:r>
          </w:p>
        </w:tc>
      </w:tr>
      <w:tr w:rsidR="00C5656D" w:rsidRPr="00F526DB" w:rsidTr="00950860">
        <w:trPr>
          <w:trHeight w:val="404"/>
        </w:trPr>
        <w:tc>
          <w:tcPr>
            <w:tcW w:w="0" w:type="auto"/>
            <w:tcBorders>
              <w:top w:val="single" w:sz="6" w:space="0" w:color="auto"/>
            </w:tcBorders>
          </w:tcPr>
          <w:p w:rsidR="00C5656D" w:rsidRPr="00F526DB" w:rsidRDefault="00C5656D" w:rsidP="0095086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Overall Brier score</w:t>
            </w:r>
          </w:p>
        </w:tc>
        <w:tc>
          <w:tcPr>
            <w:tcW w:w="0" w:type="auto"/>
            <w:vMerge/>
          </w:tcPr>
          <w:p w:rsidR="00C5656D" w:rsidRPr="00F526DB" w:rsidRDefault="00C5656D" w:rsidP="00950860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24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24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21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2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202</w:t>
            </w:r>
          </w:p>
        </w:tc>
        <w:tc>
          <w:tcPr>
            <w:tcW w:w="0" w:type="auto"/>
            <w:vMerge/>
          </w:tcPr>
          <w:p w:rsidR="00C5656D" w:rsidRPr="00F526DB" w:rsidRDefault="00C5656D" w:rsidP="00950860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1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12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1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11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111</w:t>
            </w:r>
          </w:p>
        </w:tc>
      </w:tr>
      <w:tr w:rsidR="00C5656D" w:rsidRPr="00F526DB" w:rsidTr="00950860">
        <w:trPr>
          <w:trHeight w:val="404"/>
        </w:trPr>
        <w:tc>
          <w:tcPr>
            <w:tcW w:w="0" w:type="auto"/>
          </w:tcPr>
          <w:p w:rsidR="00C5656D" w:rsidRPr="00F526DB" w:rsidRDefault="00C5656D" w:rsidP="0095086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 xml:space="preserve">Overall C-index / AUC </w:t>
            </w:r>
          </w:p>
        </w:tc>
        <w:tc>
          <w:tcPr>
            <w:tcW w:w="0" w:type="auto"/>
            <w:vMerge/>
          </w:tcPr>
          <w:p w:rsidR="00C5656D" w:rsidRPr="00F526DB" w:rsidRDefault="00C5656D" w:rsidP="00950860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613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618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725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747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753</w:t>
            </w:r>
          </w:p>
        </w:tc>
        <w:tc>
          <w:tcPr>
            <w:tcW w:w="0" w:type="auto"/>
            <w:vMerge/>
          </w:tcPr>
          <w:p w:rsidR="00C5656D" w:rsidRPr="00F526DB" w:rsidRDefault="00C5656D" w:rsidP="00950860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900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899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917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921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923</w:t>
            </w:r>
          </w:p>
        </w:tc>
      </w:tr>
      <w:tr w:rsidR="00C5656D" w:rsidRPr="00F526DB" w:rsidTr="00950860">
        <w:trPr>
          <w:trHeight w:val="438"/>
        </w:trPr>
        <w:tc>
          <w:tcPr>
            <w:tcW w:w="0" w:type="auto"/>
          </w:tcPr>
          <w:p w:rsidR="00C5656D" w:rsidRPr="00F526DB" w:rsidRDefault="00C5656D" w:rsidP="0095086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Overall calibration slope</w:t>
            </w:r>
          </w:p>
        </w:tc>
        <w:tc>
          <w:tcPr>
            <w:tcW w:w="0" w:type="auto"/>
            <w:vMerge/>
          </w:tcPr>
          <w:p w:rsidR="00C5656D" w:rsidRPr="00F526DB" w:rsidRDefault="00C5656D" w:rsidP="00950860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817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832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1.112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1.083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1.042</w:t>
            </w:r>
          </w:p>
        </w:tc>
        <w:tc>
          <w:tcPr>
            <w:tcW w:w="0" w:type="auto"/>
            <w:vMerge/>
          </w:tcPr>
          <w:p w:rsidR="00C5656D" w:rsidRPr="00F526DB" w:rsidRDefault="00C5656D" w:rsidP="00950860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959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955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991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995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1.004</w:t>
            </w:r>
          </w:p>
        </w:tc>
      </w:tr>
      <w:tr w:rsidR="00C5656D" w:rsidRPr="00F526DB" w:rsidTr="00950860">
        <w:trPr>
          <w:trHeight w:val="438"/>
        </w:trPr>
        <w:tc>
          <w:tcPr>
            <w:tcW w:w="0" w:type="auto"/>
          </w:tcPr>
          <w:p w:rsidR="00C5656D" w:rsidRPr="00F526DB" w:rsidRDefault="00C5656D" w:rsidP="0095086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Within cluster C-index / AUC *</w:t>
            </w:r>
          </w:p>
        </w:tc>
        <w:tc>
          <w:tcPr>
            <w:tcW w:w="0" w:type="auto"/>
            <w:vMerge/>
          </w:tcPr>
          <w:p w:rsidR="00C5656D" w:rsidRPr="00F526DB" w:rsidRDefault="00C5656D" w:rsidP="00950860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635 [.063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635 [.063]</w:t>
            </w:r>
          </w:p>
          <w:p w:rsidR="00C5656D" w:rsidRPr="00F526DB" w:rsidRDefault="00C5656D" w:rsidP="00950860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635 [.063]</w:t>
            </w:r>
          </w:p>
          <w:p w:rsidR="00C5656D" w:rsidRPr="00F526DB" w:rsidRDefault="00C5656D" w:rsidP="00950860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635 [.063]</w:t>
            </w:r>
          </w:p>
          <w:p w:rsidR="00C5656D" w:rsidRPr="00F526DB" w:rsidRDefault="00C5656D" w:rsidP="00950860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635 [.063]</w:t>
            </w:r>
          </w:p>
          <w:p w:rsidR="00C5656D" w:rsidRPr="00F526DB" w:rsidRDefault="00C5656D" w:rsidP="00950860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</w:tcPr>
          <w:p w:rsidR="00C5656D" w:rsidRPr="00F526DB" w:rsidRDefault="00C5656D" w:rsidP="00950860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921</w:t>
            </w:r>
            <w:r w:rsidRPr="00F526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526DB">
              <w:rPr>
                <w:sz w:val="24"/>
                <w:szCs w:val="24"/>
                <w:lang w:val="en-US"/>
              </w:rPr>
              <w:t>[.022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921</w:t>
            </w:r>
            <w:r w:rsidRPr="00F526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526DB">
              <w:rPr>
                <w:sz w:val="24"/>
                <w:szCs w:val="24"/>
                <w:lang w:val="en-US"/>
              </w:rPr>
              <w:t>[.022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921</w:t>
            </w:r>
            <w:r w:rsidRPr="00F526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526DB">
              <w:rPr>
                <w:sz w:val="24"/>
                <w:szCs w:val="24"/>
                <w:lang w:val="en-US"/>
              </w:rPr>
              <w:t>[.022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921</w:t>
            </w:r>
            <w:r w:rsidRPr="00F526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526DB">
              <w:rPr>
                <w:sz w:val="24"/>
                <w:szCs w:val="24"/>
                <w:lang w:val="en-US"/>
              </w:rPr>
              <w:t>[.022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921</w:t>
            </w:r>
            <w:r w:rsidRPr="00F526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526DB">
              <w:rPr>
                <w:sz w:val="24"/>
                <w:szCs w:val="24"/>
                <w:lang w:val="en-US"/>
              </w:rPr>
              <w:t>[.022]</w:t>
            </w:r>
          </w:p>
        </w:tc>
      </w:tr>
      <w:tr w:rsidR="00C5656D" w:rsidRPr="00F526DB" w:rsidTr="00950860">
        <w:trPr>
          <w:trHeight w:val="438"/>
        </w:trPr>
        <w:tc>
          <w:tcPr>
            <w:tcW w:w="0" w:type="auto"/>
          </w:tcPr>
          <w:p w:rsidR="00C5656D" w:rsidRPr="00F526DB" w:rsidRDefault="00C5656D" w:rsidP="00950860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Within cluster calibration slope *</w:t>
            </w:r>
          </w:p>
        </w:tc>
        <w:tc>
          <w:tcPr>
            <w:tcW w:w="0" w:type="auto"/>
            <w:vMerge/>
          </w:tcPr>
          <w:p w:rsidR="00C5656D" w:rsidRPr="00F526DB" w:rsidRDefault="00C5656D" w:rsidP="00950860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809 [.150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813 [.151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867 [.155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890 [.140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914 [.117]</w:t>
            </w:r>
          </w:p>
        </w:tc>
        <w:tc>
          <w:tcPr>
            <w:tcW w:w="0" w:type="auto"/>
            <w:vMerge/>
          </w:tcPr>
          <w:p w:rsidR="00C5656D" w:rsidRPr="00F526DB" w:rsidRDefault="00C5656D" w:rsidP="00950860">
            <w:pPr>
              <w:jc w:val="right"/>
              <w:rPr>
                <w:rFonts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960</w:t>
            </w:r>
            <w:r w:rsidRPr="00F526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526DB">
              <w:rPr>
                <w:sz w:val="24"/>
                <w:szCs w:val="24"/>
                <w:lang w:val="en-US"/>
              </w:rPr>
              <w:t>[.065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958</w:t>
            </w:r>
            <w:r w:rsidRPr="00F526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526DB">
              <w:rPr>
                <w:sz w:val="24"/>
                <w:szCs w:val="24"/>
                <w:lang w:val="en-US"/>
              </w:rPr>
              <w:t>[.065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987</w:t>
            </w:r>
            <w:r w:rsidRPr="00F526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526DB">
              <w:rPr>
                <w:sz w:val="24"/>
                <w:szCs w:val="24"/>
                <w:lang w:val="en-US"/>
              </w:rPr>
              <w:t>[.054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995</w:t>
            </w:r>
            <w:r w:rsidRPr="00F526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526DB">
              <w:rPr>
                <w:sz w:val="24"/>
                <w:szCs w:val="24"/>
                <w:lang w:val="en-US"/>
              </w:rPr>
              <w:t>[.046]</w:t>
            </w:r>
          </w:p>
        </w:tc>
        <w:tc>
          <w:tcPr>
            <w:tcW w:w="0" w:type="auto"/>
          </w:tcPr>
          <w:p w:rsidR="00C5656D" w:rsidRPr="00F526DB" w:rsidRDefault="00C5656D" w:rsidP="00950860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F526DB">
              <w:rPr>
                <w:sz w:val="24"/>
                <w:szCs w:val="24"/>
                <w:lang w:val="en-US"/>
              </w:rPr>
              <w:t>.998</w:t>
            </w:r>
            <w:r w:rsidRPr="00F526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526DB">
              <w:rPr>
                <w:sz w:val="24"/>
                <w:szCs w:val="24"/>
                <w:lang w:val="en-US"/>
              </w:rPr>
              <w:t>[.034</w:t>
            </w:r>
            <w:r w:rsidRPr="00F526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]</w:t>
            </w:r>
          </w:p>
        </w:tc>
      </w:tr>
    </w:tbl>
    <w:p w:rsidR="00C5656D" w:rsidRDefault="00C5656D" w:rsidP="00C5656D">
      <w:pPr>
        <w:spacing w:after="0"/>
        <w:rPr>
          <w:sz w:val="24"/>
          <w:szCs w:val="24"/>
          <w:lang w:val="en-US"/>
        </w:rPr>
      </w:pPr>
      <w:r w:rsidRPr="33165CFF">
        <w:rPr>
          <w:sz w:val="24"/>
          <w:szCs w:val="24"/>
          <w:lang w:val="en-US"/>
        </w:rPr>
        <w:t>*mean[</w:t>
      </w:r>
      <w:proofErr w:type="spellStart"/>
      <w:r w:rsidRPr="33165CFF">
        <w:rPr>
          <w:sz w:val="24"/>
          <w:szCs w:val="24"/>
          <w:lang w:val="en-US"/>
        </w:rPr>
        <w:t>sd</w:t>
      </w:r>
      <w:proofErr w:type="spellEnd"/>
      <w:r w:rsidRPr="33165CFF">
        <w:rPr>
          <w:sz w:val="24"/>
          <w:szCs w:val="24"/>
          <w:lang w:val="en-US"/>
        </w:rPr>
        <w:t>]</w:t>
      </w:r>
    </w:p>
    <w:p w:rsidR="00C5656D" w:rsidRDefault="00C5656D" w:rsidP="00C5656D">
      <w:pPr>
        <w:rPr>
          <w:rFonts w:cs="Times New Roman"/>
          <w:b/>
          <w:sz w:val="24"/>
          <w:szCs w:val="24"/>
          <w:lang w:val="en-US"/>
        </w:rPr>
      </w:pPr>
    </w:p>
    <w:p w:rsidR="00C5656D" w:rsidRDefault="00C5656D" w:rsidP="00C5656D">
      <w:pPr>
        <w:rPr>
          <w:rFonts w:cs="Times New Roman"/>
          <w:b/>
          <w:sz w:val="24"/>
          <w:szCs w:val="24"/>
          <w:lang w:val="en-US"/>
        </w:rPr>
      </w:pPr>
    </w:p>
    <w:p w:rsidR="00C5656D" w:rsidRDefault="00C5656D" w:rsidP="00C5656D">
      <w:pPr>
        <w:rPr>
          <w:rFonts w:cs="Times New Roman"/>
          <w:b/>
          <w:sz w:val="24"/>
          <w:szCs w:val="24"/>
          <w:lang w:val="en-US"/>
        </w:rPr>
      </w:pPr>
    </w:p>
    <w:p w:rsidR="00C5656D" w:rsidRDefault="00C5656D" w:rsidP="00C5656D">
      <w:pPr>
        <w:rPr>
          <w:rFonts w:cs="Times New Roman"/>
          <w:b/>
          <w:sz w:val="24"/>
          <w:szCs w:val="24"/>
          <w:lang w:val="en-US"/>
        </w:rPr>
      </w:pPr>
    </w:p>
    <w:p w:rsidR="00862672" w:rsidRDefault="00862672"/>
    <w:sectPr w:rsidR="00862672" w:rsidSect="00F526D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TTb5929f4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Times New Roman,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56D"/>
    <w:rsid w:val="00007877"/>
    <w:rsid w:val="00015784"/>
    <w:rsid w:val="0002179F"/>
    <w:rsid w:val="00023ADE"/>
    <w:rsid w:val="000328CD"/>
    <w:rsid w:val="0005772B"/>
    <w:rsid w:val="00060BF0"/>
    <w:rsid w:val="000610AD"/>
    <w:rsid w:val="00062984"/>
    <w:rsid w:val="00065FFB"/>
    <w:rsid w:val="00066CBB"/>
    <w:rsid w:val="000770C1"/>
    <w:rsid w:val="00080A23"/>
    <w:rsid w:val="0008583F"/>
    <w:rsid w:val="00092CCD"/>
    <w:rsid w:val="00094A23"/>
    <w:rsid w:val="00094F53"/>
    <w:rsid w:val="000A3FA0"/>
    <w:rsid w:val="000A6B80"/>
    <w:rsid w:val="000B3E4F"/>
    <w:rsid w:val="000C66DC"/>
    <w:rsid w:val="000D2F1F"/>
    <w:rsid w:val="000E2051"/>
    <w:rsid w:val="000E5D63"/>
    <w:rsid w:val="000F0C58"/>
    <w:rsid w:val="001404BF"/>
    <w:rsid w:val="00140766"/>
    <w:rsid w:val="00141268"/>
    <w:rsid w:val="001461E3"/>
    <w:rsid w:val="001507D0"/>
    <w:rsid w:val="00160474"/>
    <w:rsid w:val="00162F9A"/>
    <w:rsid w:val="001835AB"/>
    <w:rsid w:val="00183FF1"/>
    <w:rsid w:val="001C0F02"/>
    <w:rsid w:val="001C7644"/>
    <w:rsid w:val="001D10C4"/>
    <w:rsid w:val="001D3AF7"/>
    <w:rsid w:val="001D7929"/>
    <w:rsid w:val="002101CD"/>
    <w:rsid w:val="0023649C"/>
    <w:rsid w:val="00246692"/>
    <w:rsid w:val="00272EEE"/>
    <w:rsid w:val="0027516E"/>
    <w:rsid w:val="00275F3A"/>
    <w:rsid w:val="0027626F"/>
    <w:rsid w:val="002824DE"/>
    <w:rsid w:val="00285155"/>
    <w:rsid w:val="0029001F"/>
    <w:rsid w:val="002A3F34"/>
    <w:rsid w:val="002B296E"/>
    <w:rsid w:val="002B2F57"/>
    <w:rsid w:val="002C47F3"/>
    <w:rsid w:val="002C4BFF"/>
    <w:rsid w:val="002D37E3"/>
    <w:rsid w:val="002E3656"/>
    <w:rsid w:val="002F0CEB"/>
    <w:rsid w:val="002F0E2A"/>
    <w:rsid w:val="0031104D"/>
    <w:rsid w:val="0031757E"/>
    <w:rsid w:val="0032198E"/>
    <w:rsid w:val="00321F4D"/>
    <w:rsid w:val="00327BA8"/>
    <w:rsid w:val="00341BBC"/>
    <w:rsid w:val="00347BB9"/>
    <w:rsid w:val="00352737"/>
    <w:rsid w:val="003642BB"/>
    <w:rsid w:val="00371BA1"/>
    <w:rsid w:val="003809B4"/>
    <w:rsid w:val="003A295A"/>
    <w:rsid w:val="003A31CE"/>
    <w:rsid w:val="003A7809"/>
    <w:rsid w:val="003C21F8"/>
    <w:rsid w:val="003C3A97"/>
    <w:rsid w:val="003E5706"/>
    <w:rsid w:val="003F0E96"/>
    <w:rsid w:val="003F466D"/>
    <w:rsid w:val="00420F40"/>
    <w:rsid w:val="0043349F"/>
    <w:rsid w:val="00436386"/>
    <w:rsid w:val="00441E80"/>
    <w:rsid w:val="004444D4"/>
    <w:rsid w:val="0045235B"/>
    <w:rsid w:val="004534A0"/>
    <w:rsid w:val="00456603"/>
    <w:rsid w:val="004727C8"/>
    <w:rsid w:val="004876BA"/>
    <w:rsid w:val="00487E58"/>
    <w:rsid w:val="00493095"/>
    <w:rsid w:val="004A2020"/>
    <w:rsid w:val="004B1495"/>
    <w:rsid w:val="004E604A"/>
    <w:rsid w:val="004E660E"/>
    <w:rsid w:val="0051595F"/>
    <w:rsid w:val="00516C7C"/>
    <w:rsid w:val="00516FF5"/>
    <w:rsid w:val="00534F9B"/>
    <w:rsid w:val="00564C0D"/>
    <w:rsid w:val="00566A25"/>
    <w:rsid w:val="005720A8"/>
    <w:rsid w:val="00581BA9"/>
    <w:rsid w:val="00582952"/>
    <w:rsid w:val="00587B13"/>
    <w:rsid w:val="0059556E"/>
    <w:rsid w:val="005A1414"/>
    <w:rsid w:val="005D14D5"/>
    <w:rsid w:val="005E0266"/>
    <w:rsid w:val="005F548C"/>
    <w:rsid w:val="00632305"/>
    <w:rsid w:val="00655CF2"/>
    <w:rsid w:val="00660D8F"/>
    <w:rsid w:val="00661395"/>
    <w:rsid w:val="006706EE"/>
    <w:rsid w:val="00675A03"/>
    <w:rsid w:val="00680931"/>
    <w:rsid w:val="00693EE0"/>
    <w:rsid w:val="00696296"/>
    <w:rsid w:val="00697D03"/>
    <w:rsid w:val="006A0AA6"/>
    <w:rsid w:val="006A2A7F"/>
    <w:rsid w:val="006C1FE1"/>
    <w:rsid w:val="006C58EE"/>
    <w:rsid w:val="006D5A3D"/>
    <w:rsid w:val="006E1367"/>
    <w:rsid w:val="006E41FE"/>
    <w:rsid w:val="006F2BD2"/>
    <w:rsid w:val="0070789E"/>
    <w:rsid w:val="00714E58"/>
    <w:rsid w:val="00715972"/>
    <w:rsid w:val="00750AC7"/>
    <w:rsid w:val="007517AE"/>
    <w:rsid w:val="0076001C"/>
    <w:rsid w:val="00776C23"/>
    <w:rsid w:val="00795A15"/>
    <w:rsid w:val="00796910"/>
    <w:rsid w:val="007975A3"/>
    <w:rsid w:val="007A53BD"/>
    <w:rsid w:val="007A59D4"/>
    <w:rsid w:val="007B4707"/>
    <w:rsid w:val="007D0767"/>
    <w:rsid w:val="007D34DA"/>
    <w:rsid w:val="007D3996"/>
    <w:rsid w:val="007D7429"/>
    <w:rsid w:val="007E4E72"/>
    <w:rsid w:val="007E500C"/>
    <w:rsid w:val="007F2485"/>
    <w:rsid w:val="00813056"/>
    <w:rsid w:val="00814F2C"/>
    <w:rsid w:val="008161D1"/>
    <w:rsid w:val="00824A52"/>
    <w:rsid w:val="008379B5"/>
    <w:rsid w:val="00862672"/>
    <w:rsid w:val="008746D8"/>
    <w:rsid w:val="0088581B"/>
    <w:rsid w:val="00890032"/>
    <w:rsid w:val="008A0CC1"/>
    <w:rsid w:val="008B5AD1"/>
    <w:rsid w:val="008C0749"/>
    <w:rsid w:val="008C26D3"/>
    <w:rsid w:val="008C3032"/>
    <w:rsid w:val="008E3841"/>
    <w:rsid w:val="00905A31"/>
    <w:rsid w:val="00910687"/>
    <w:rsid w:val="00924AA1"/>
    <w:rsid w:val="00931873"/>
    <w:rsid w:val="00942E5C"/>
    <w:rsid w:val="00950B6C"/>
    <w:rsid w:val="0095302B"/>
    <w:rsid w:val="009556EF"/>
    <w:rsid w:val="0095787D"/>
    <w:rsid w:val="009733FF"/>
    <w:rsid w:val="0097785A"/>
    <w:rsid w:val="0098422D"/>
    <w:rsid w:val="00992889"/>
    <w:rsid w:val="009A14B1"/>
    <w:rsid w:val="009A7B59"/>
    <w:rsid w:val="009B10D7"/>
    <w:rsid w:val="009B1569"/>
    <w:rsid w:val="009D7EAC"/>
    <w:rsid w:val="009F0F11"/>
    <w:rsid w:val="00A1032E"/>
    <w:rsid w:val="00A12E3C"/>
    <w:rsid w:val="00A204C7"/>
    <w:rsid w:val="00A244FC"/>
    <w:rsid w:val="00A254DB"/>
    <w:rsid w:val="00A3669E"/>
    <w:rsid w:val="00A40856"/>
    <w:rsid w:val="00A448B2"/>
    <w:rsid w:val="00A45E69"/>
    <w:rsid w:val="00A728F5"/>
    <w:rsid w:val="00A9006D"/>
    <w:rsid w:val="00AA107E"/>
    <w:rsid w:val="00AA5CEE"/>
    <w:rsid w:val="00AB4149"/>
    <w:rsid w:val="00AC1053"/>
    <w:rsid w:val="00AC23C1"/>
    <w:rsid w:val="00AF26B2"/>
    <w:rsid w:val="00AF4F9C"/>
    <w:rsid w:val="00B16CEB"/>
    <w:rsid w:val="00B17D77"/>
    <w:rsid w:val="00B34F99"/>
    <w:rsid w:val="00B43962"/>
    <w:rsid w:val="00B4516B"/>
    <w:rsid w:val="00B767A2"/>
    <w:rsid w:val="00BC0F3F"/>
    <w:rsid w:val="00BC5EF9"/>
    <w:rsid w:val="00BD77FC"/>
    <w:rsid w:val="00BE1E42"/>
    <w:rsid w:val="00BE3291"/>
    <w:rsid w:val="00C14FED"/>
    <w:rsid w:val="00C3730D"/>
    <w:rsid w:val="00C52F2F"/>
    <w:rsid w:val="00C5656D"/>
    <w:rsid w:val="00C60782"/>
    <w:rsid w:val="00C670D9"/>
    <w:rsid w:val="00C734AC"/>
    <w:rsid w:val="00C81324"/>
    <w:rsid w:val="00C95F5B"/>
    <w:rsid w:val="00CA3D18"/>
    <w:rsid w:val="00CB2921"/>
    <w:rsid w:val="00CB3A41"/>
    <w:rsid w:val="00CB5F92"/>
    <w:rsid w:val="00CC3D2C"/>
    <w:rsid w:val="00CE02E7"/>
    <w:rsid w:val="00CE45B3"/>
    <w:rsid w:val="00CE6015"/>
    <w:rsid w:val="00CF0511"/>
    <w:rsid w:val="00CF425B"/>
    <w:rsid w:val="00D12A34"/>
    <w:rsid w:val="00D1584D"/>
    <w:rsid w:val="00D20F5D"/>
    <w:rsid w:val="00D46692"/>
    <w:rsid w:val="00D467E5"/>
    <w:rsid w:val="00D511B5"/>
    <w:rsid w:val="00D62A61"/>
    <w:rsid w:val="00D851FE"/>
    <w:rsid w:val="00D87CAA"/>
    <w:rsid w:val="00D942AA"/>
    <w:rsid w:val="00D96046"/>
    <w:rsid w:val="00DD417B"/>
    <w:rsid w:val="00DD65F1"/>
    <w:rsid w:val="00DF623F"/>
    <w:rsid w:val="00E52EAD"/>
    <w:rsid w:val="00E54199"/>
    <w:rsid w:val="00E814F3"/>
    <w:rsid w:val="00E96033"/>
    <w:rsid w:val="00EA214D"/>
    <w:rsid w:val="00EB2F1F"/>
    <w:rsid w:val="00EB3361"/>
    <w:rsid w:val="00EC7B2A"/>
    <w:rsid w:val="00ED178E"/>
    <w:rsid w:val="00ED2E65"/>
    <w:rsid w:val="00EE3AB1"/>
    <w:rsid w:val="00F00DBD"/>
    <w:rsid w:val="00F246F9"/>
    <w:rsid w:val="00F24D5E"/>
    <w:rsid w:val="00F37B4C"/>
    <w:rsid w:val="00F526DB"/>
    <w:rsid w:val="00F532B7"/>
    <w:rsid w:val="00F57518"/>
    <w:rsid w:val="00F621F5"/>
    <w:rsid w:val="00F7327F"/>
    <w:rsid w:val="00F83D91"/>
    <w:rsid w:val="00F84349"/>
    <w:rsid w:val="00F962FF"/>
    <w:rsid w:val="00F96FC7"/>
    <w:rsid w:val="00FA5D86"/>
    <w:rsid w:val="00FC73FE"/>
    <w:rsid w:val="00FD52B1"/>
    <w:rsid w:val="00FD5934"/>
    <w:rsid w:val="00FE1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E0EDE4"/>
  <w15:chartTrackingRefBased/>
  <w15:docId w15:val="{9DC9F61A-E4E3-469B-811D-2426305D7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65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65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2CB994B</Template>
  <TotalTime>0</TotalTime>
  <Pages>4</Pages>
  <Words>559</Words>
  <Characters>307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, H. (Haifang)</dc:creator>
  <cp:keywords/>
  <dc:description/>
  <cp:lastModifiedBy>Ni, H. (Haifang)</cp:lastModifiedBy>
  <cp:revision>3</cp:revision>
  <dcterms:created xsi:type="dcterms:W3CDTF">2018-07-23T09:56:00Z</dcterms:created>
  <dcterms:modified xsi:type="dcterms:W3CDTF">2018-07-23T10:32:00Z</dcterms:modified>
</cp:coreProperties>
</file>